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Chars="0"/>
        <w:textAlignment w:val="auto"/>
        <w:rPr>
          <w:rFonts w:hint="eastAsia" w:ascii="Times New Roman" w:hAnsi="Times New Roman" w:eastAsiaTheme="minorHAnsi" w:cstheme="minorBidi"/>
          <w:b w:val="0"/>
          <w:sz w:val="24"/>
          <w:szCs w:val="22"/>
          <w:lang w:val="en-US" w:eastAsia="zh-CN" w:bidi="ar-SA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</w:t>
      </w:r>
      <w:r>
        <w:rPr>
          <w:rFonts w:hint="eastAsia" w:eastAsia="宋体"/>
          <w:lang w:val="en-US" w:eastAsia="zh-CN"/>
        </w:rPr>
        <w:t xml:space="preserve"> 1. </w:t>
      </w:r>
      <w:r>
        <w:rPr>
          <w:rFonts w:hint="eastAsia" w:eastAsia="宋体"/>
          <w:b w:val="0"/>
          <w:bCs/>
          <w:lang w:val="en-US" w:eastAsia="zh-CN"/>
        </w:rPr>
        <w:t>P</w:t>
      </w:r>
      <w:r>
        <w:rPr>
          <w:rFonts w:hint="eastAsia" w:ascii="Times New Roman" w:hAnsi="Times New Roman" w:eastAsiaTheme="minorHAnsi" w:cstheme="minorBidi"/>
          <w:b w:val="0"/>
          <w:sz w:val="24"/>
          <w:szCs w:val="22"/>
          <w:lang w:val="en-US" w:eastAsia="zh-CN" w:bidi="ar-SA"/>
        </w:rPr>
        <w:t>rofile of the compositional features of Laoxianghuang in different fermentation years</w:t>
      </w:r>
    </w:p>
    <w:tbl>
      <w:tblPr>
        <w:tblStyle w:val="21"/>
        <w:tblpPr w:leftFromText="180" w:rightFromText="180" w:vertAnchor="text" w:horzAnchor="page" w:tblpXSpec="center" w:tblpY="759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"/>
        <w:gridCol w:w="696"/>
        <w:gridCol w:w="1083"/>
        <w:gridCol w:w="781"/>
        <w:gridCol w:w="776"/>
        <w:gridCol w:w="1151"/>
        <w:gridCol w:w="867"/>
        <w:gridCol w:w="867"/>
        <w:gridCol w:w="867"/>
        <w:gridCol w:w="868"/>
        <w:gridCol w:w="868"/>
        <w:gridCol w:w="8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5" w:type="dxa"/>
            <w:gridSpan w:val="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lative Content (μg/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0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T (min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lav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8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8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8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9993" w:type="dxa"/>
            <w:gridSpan w:val="1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rp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662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ujene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6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, green, herb</w:t>
            </w:r>
          </w:p>
        </w:tc>
        <w:tc>
          <w:tcPr>
            <w:tcW w:w="86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793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α-Pin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785-26-4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ine, turpentine</w:t>
            </w:r>
          </w:p>
        </w:tc>
        <w:tc>
          <w:tcPr>
            <w:tcW w:w="86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0.38±0.026 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.091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mph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9-92-5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mphor, mint, herb, citrus and green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.726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-Pin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7-91-3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ine, resin, turpentine, mint,camphor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012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yrc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3-35-3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alsamic, must, spice,peppery, wood, citrus, mango, mint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1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384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α-Phellandr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9-83-2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urpentine, mint, spice, citrus, herb, peppery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693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erpinol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86-62-9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ine,citrus,lemon, herb, floral, wood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58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945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ym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9-87-6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olvent, gasoline, citrus, green pepper, oregano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.23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2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13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5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7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071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imon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8-86-3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emon, orange, herb, camphor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3.64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95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8.5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86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3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9.8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85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3.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2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6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66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cim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877-91-3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rb, citrus, floral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4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055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γ-Terpin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9-85-4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soline, turpentine, lemon, citrus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.11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67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.7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13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28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.6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92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.8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1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.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.162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locimene B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216-56-0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rb, floral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.685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α-Cubeb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699-14-8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rb, wax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.343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-Elem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15-13-9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rb, wax, fresh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.915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socaryophyll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8-65-0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.27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E)-α-Bergamot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474-59-4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, warm, tea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78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6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6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.407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-Caryophyll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7-44-5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ilac, wood, spice, peppery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1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3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.815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α-Humul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753-98-6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ilac，wood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.032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E)-β-Farnes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794-84-8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, citrus, herb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.147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-Santal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876-50-9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andalwood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.839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γ-Muurol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021-74-0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rb, wood, spice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7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.999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rmacrene B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423-57-1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, earth, spice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4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.634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soled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484-27-3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.886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α-Muurol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208-80-7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.023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Z)-α-Bisabol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837-07-8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.281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-Bisabol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95-61-4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wood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 citrusy, floral, fruity，Balsam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65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7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2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2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6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.47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γ-Cadin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957-55-1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9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.922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Δ-Cadine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83-76-1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yme, herb, wood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4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4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.82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-Methyl-4-[(2E)-6-Methyl-2,5-Heptadien-2-Yl]Cyclohexene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532-79-0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9993" w:type="dxa"/>
            <w:gridSpan w:val="1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Alcoh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.361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nchol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32-73-1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mphor, citrus, lime, borneol, pine, lemon,herb,mint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.465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-Terpineno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86-82-3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, must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.055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-Terpineno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8-87-4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, earth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.776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L-Isoborneo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4-76-5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ust, camphor,herb, mint,wood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.371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rneo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64-45-9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mphor, pine, wood, earth, mint, herb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.892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+)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ntho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356-60-2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int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.2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erpinen-4-o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62-74-3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urpentine, nutmeg, must, pepper, wood, citrus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2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.133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α-Terpineo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8-55-5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ilac, oil, anise, mint, pine, citrus, wood, lemon, soap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2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46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7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5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8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.476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γ-Terpineo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000-41-7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ood, pine, floral, lime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.074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erol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6-25-2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weet, neroli, citrus, magnolia, lemon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0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8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993" w:type="dxa"/>
            <w:gridSpan w:val="1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Aldehyd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02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-Furaldehyde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 xml:space="preserve">13529-27-6 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.457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-Methylfurfura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20-02-0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mond, caramel, burnt sugar, spice, maple, grain, maple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.909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-Nonanal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4-19-6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at, citrus, green, rose, orange, cucumber, melon, potato, nutty, coconut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9993" w:type="dxa"/>
            <w:gridSpan w:val="1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Keto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078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yclohexanone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8-94-1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int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.761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ethyl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etopheno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85-74-0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.084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(+)-Carvon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44-16-8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ice, mint, bread, caraway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.308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-Ionone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9-77-6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aweed, violet, flower, raspberry, wood, orrisl, berry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993" w:type="dxa"/>
            <w:gridSpan w:val="1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  <w:t>Eth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.983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Octyl Ether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29-82-3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.412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nethole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180-23-8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weet, anise, licorice, mimosa</w:t>
            </w:r>
          </w:p>
        </w:tc>
        <w:tc>
          <w:tcPr>
            <w:tcW w:w="86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9993" w:type="dxa"/>
            <w:gridSpan w:val="1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Es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.587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rnyl Formate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492-41-3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reen, earth, herb, balsam, pine</w:t>
            </w:r>
          </w:p>
        </w:tc>
        <w:tc>
          <w:tcPr>
            <w:tcW w:w="86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.867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itronellyl Acetate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0-84-5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ose, dust, floral, green, citrus, wood, fruit, wax, aldehydic, pear, apple</w:t>
            </w:r>
          </w:p>
        </w:tc>
        <w:tc>
          <w:tcPr>
            <w:tcW w:w="86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.313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eryl Acetate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1-12-8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fruit, floral, rose, soap, citrus, dewy, pear </w:t>
            </w:r>
          </w:p>
        </w:tc>
        <w:tc>
          <w:tcPr>
            <w:tcW w:w="86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9993" w:type="dxa"/>
            <w:gridSpan w:val="1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Phen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9.526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ymol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9-83-8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erb, thyme, camphor, wood, spicy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1.094</w:t>
            </w:r>
          </w:p>
        </w:tc>
        <w:tc>
          <w:tcPr>
            <w:tcW w:w="10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lorothymol</w:t>
            </w:r>
          </w:p>
        </w:tc>
        <w:tc>
          <w:tcPr>
            <w:tcW w:w="7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9-68-9</w:t>
            </w:r>
          </w:p>
        </w:tc>
        <w:tc>
          <w:tcPr>
            <w:tcW w:w="77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lO</w:t>
            </w:r>
          </w:p>
        </w:tc>
        <w:tc>
          <w:tcPr>
            <w:tcW w:w="115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8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.073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ugenol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7-53-0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weet, spicy, clove, wood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86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993" w:type="dxa"/>
            <w:gridSpan w:val="1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th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021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uran, 2,4-dimethyl-</w:t>
            </w:r>
          </w:p>
        </w:tc>
        <w:tc>
          <w:tcPr>
            <w:tcW w:w="7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710-43-8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15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HAnsi"/>
                <w:color w:val="000000" w:themeColor="text1"/>
                <w:sz w:val="16"/>
                <w:szCs w:val="16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cstheme="minorBidi"/>
          <w:b w:val="0"/>
          <w:bCs w:val="0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sz w:val="24"/>
          <w:szCs w:val="24"/>
          <w:vertAlign w:val="superscript"/>
          <w:lang w:val="en-US" w:eastAsia="zh-CN" w:bidi="ar-SA"/>
        </w:rPr>
        <w:t>a</w:t>
      </w:r>
      <w:r>
        <w:rPr>
          <w:rFonts w:hint="eastAsia" w:cstheme="minorBidi"/>
          <w:b w:val="0"/>
          <w:bCs w:val="0"/>
          <w:sz w:val="24"/>
          <w:szCs w:val="24"/>
          <w:lang w:val="en-US" w:eastAsia="zh-CN" w:bidi="ar-SA"/>
        </w:rPr>
        <w:t xml:space="preserve"> RT: Retention Time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cstheme="minorBidi"/>
          <w:b w:val="0"/>
          <w:bCs w:val="0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sz w:val="24"/>
          <w:szCs w:val="24"/>
          <w:vertAlign w:val="superscript"/>
          <w:lang w:val="en-US" w:eastAsia="zh-CN" w:bidi="ar-SA"/>
        </w:rPr>
        <w:t>b</w:t>
      </w:r>
      <w:r>
        <w:rPr>
          <w:rFonts w:hint="eastAsia" w:cstheme="minorBidi"/>
          <w:b w:val="0"/>
          <w:bCs w:val="0"/>
          <w:sz w:val="24"/>
          <w:szCs w:val="24"/>
          <w:lang w:val="en-US" w:eastAsia="zh-CN" w:bidi="ar-SA"/>
        </w:rPr>
        <w:t xml:space="preserve"> CN: Component Nam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cstheme="minorBidi"/>
          <w:b w:val="0"/>
          <w:bCs w:val="0"/>
          <w:sz w:val="24"/>
          <w:szCs w:val="24"/>
          <w:lang w:val="en-US" w:eastAsia="zh-CN" w:bidi="ar-SA"/>
        </w:rPr>
      </w:pPr>
      <w:r>
        <w:rPr>
          <w:rFonts w:hint="eastAsia" w:cstheme="minorBidi"/>
          <w:b w:val="0"/>
          <w:bCs w:val="0"/>
          <w:sz w:val="24"/>
          <w:szCs w:val="24"/>
          <w:vertAlign w:val="superscript"/>
          <w:lang w:val="en-US" w:eastAsia="zh-CN" w:bidi="ar-SA"/>
        </w:rPr>
        <w:t>c</w:t>
      </w:r>
      <w:r>
        <w:rPr>
          <w:rFonts w:hint="eastAsia" w:cstheme="minorBidi"/>
          <w:b w:val="0"/>
          <w:bCs w:val="0"/>
          <w:sz w:val="24"/>
          <w:szCs w:val="24"/>
          <w:lang w:val="en-US" w:eastAsia="zh-CN" w:bidi="ar-SA"/>
        </w:rPr>
        <w:t xml:space="preserve"> MF:Molecular Formul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eastAsia="宋体" w:cstheme="minorBidi"/>
          <w:b w:val="0"/>
          <w:bCs w:val="0"/>
          <w:sz w:val="24"/>
          <w:szCs w:val="24"/>
          <w:vertAlign w:val="superscript"/>
          <w:lang w:val="en-US" w:eastAsia="zh-CN" w:bidi="ar-SA"/>
        </w:rPr>
      </w:pPr>
      <w:r>
        <w:rPr>
          <w:rFonts w:hint="eastAsia" w:cstheme="minorBidi"/>
          <w:b w:val="0"/>
          <w:bCs w:val="0"/>
          <w:sz w:val="24"/>
          <w:szCs w:val="24"/>
          <w:vertAlign w:val="superscript"/>
          <w:lang w:val="en-US" w:eastAsia="zh-CN" w:bidi="ar-SA"/>
        </w:rPr>
        <w:t xml:space="preserve">d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lavor</w:t>
      </w:r>
      <w:r>
        <w:rPr>
          <w:rFonts w:hint="eastAsia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 w:eastAsiaTheme="minorEastAsia"/>
          <w:szCs w:val="24"/>
          <w:lang w:eastAsia="zh-CN"/>
        </w:rPr>
        <w:t>queried from Flavornet (http://www.flavornet.org/flavornet.html) and Odour Database (http://www.odour.org.uk/odour/index.html)</w:t>
      </w:r>
      <w:r>
        <w:rPr>
          <w:rFonts w:hint="eastAsia" w:cs="Times New Roman" w:eastAsiaTheme="minorEastAsia"/>
          <w:szCs w:val="24"/>
          <w:lang w:val="en-US" w:eastAsia="zh-CN"/>
        </w:rPr>
        <w:t>.</w:t>
      </w:r>
    </w:p>
    <w:p/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B962A8"/>
    <w:rsid w:val="23D3533A"/>
    <w:rsid w:val="4F2D5A16"/>
    <w:rsid w:val="59AA5A3E"/>
    <w:rsid w:val="6658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68</Words>
  <Characters>6503</Characters>
  <Lines>11</Lines>
  <Paragraphs>3</Paragraphs>
  <TotalTime>1</TotalTime>
  <ScaleCrop>false</ScaleCrop>
  <LinksUpToDate>false</LinksUpToDate>
  <CharactersWithSpaces>670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爱～刘</cp:lastModifiedBy>
  <cp:lastPrinted>2013-10-03T12:51:00Z</cp:lastPrinted>
  <dcterms:modified xsi:type="dcterms:W3CDTF">2022-04-07T13:36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622C869765B4EEF9007F9DEFAF5FD4B</vt:lpwstr>
  </property>
</Properties>
</file>